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58F47" w14:textId="4505F466" w:rsidR="00A96337" w:rsidRDefault="00A96337" w:rsidP="00A96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eastAsia="Times New Roman" w:cs="Times New Roman"/>
          <w:szCs w:val="24"/>
          <w:lang w:val="en-US" w:eastAsia="es-ES"/>
        </w:rPr>
      </w:pPr>
      <w:r>
        <w:rPr>
          <w:rFonts w:eastAsia="Times New Roman"/>
          <w:b/>
          <w:bCs/>
          <w:color w:val="000000"/>
          <w:szCs w:val="24"/>
          <w:lang w:val="en-US" w:eastAsia="es-ES"/>
        </w:rPr>
        <w:t xml:space="preserve">Table </w:t>
      </w:r>
      <w:r>
        <w:rPr>
          <w:rFonts w:eastAsia="Times New Roman"/>
          <w:b/>
          <w:bCs/>
          <w:color w:val="000000"/>
          <w:szCs w:val="24"/>
          <w:lang w:val="en-US" w:eastAsia="es-ES"/>
        </w:rPr>
        <w:t>S1</w:t>
      </w:r>
      <w:r>
        <w:rPr>
          <w:rFonts w:eastAsia="Times New Roman"/>
          <w:b/>
          <w:bCs/>
          <w:color w:val="000000"/>
          <w:szCs w:val="24"/>
          <w:lang w:val="en-US" w:eastAsia="es-ES"/>
        </w:rPr>
        <w:t>.</w:t>
      </w:r>
      <w:r>
        <w:rPr>
          <w:rFonts w:eastAsia="Times New Roman"/>
          <w:color w:val="000000"/>
          <w:szCs w:val="24"/>
          <w:lang w:val="en-US" w:eastAsia="es-ES"/>
        </w:rPr>
        <w:t xml:space="preserve"> LCM low-input RNA sequencing results</w:t>
      </w:r>
      <w:r>
        <w:rPr>
          <w:rFonts w:eastAsia="Times New Roman"/>
          <w:color w:val="000000"/>
          <w:szCs w:val="24"/>
          <w:lang w:val="en-US" w:eastAsia="es-E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4"/>
        <w:gridCol w:w="1674"/>
        <w:gridCol w:w="1731"/>
        <w:gridCol w:w="1621"/>
        <w:gridCol w:w="1664"/>
      </w:tblGrid>
      <w:tr w:rsidR="00A96337" w14:paraId="1C1AAACA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66192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s-E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1A0285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s-ES"/>
              </w:rPr>
              <w:t>Raw bases (G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F720B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s-ES"/>
              </w:rPr>
              <w:t>Final bases (G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270602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s-ES"/>
              </w:rPr>
              <w:t>Raw reads (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1E57C9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s-ES"/>
              </w:rPr>
              <w:t>Final reads (M)</w:t>
            </w:r>
          </w:p>
        </w:tc>
      </w:tr>
      <w:tr w:rsidR="00A96337" w14:paraId="795494CA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16C918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1T24_3_R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2D8305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1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0846D6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9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24880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9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41849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68.01</w:t>
            </w:r>
          </w:p>
        </w:tc>
      </w:tr>
      <w:tr w:rsidR="00A96337" w14:paraId="7EBB2939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DCF548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1T24_3_R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BA9437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3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D4B948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4B495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9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207F29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3.18</w:t>
            </w:r>
          </w:p>
        </w:tc>
      </w:tr>
      <w:tr w:rsidR="00A96337" w14:paraId="12D721FF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296E09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1T24_3_RD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F32B2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1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F8D85D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9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151BD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7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F96CFF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66</w:t>
            </w:r>
          </w:p>
        </w:tc>
      </w:tr>
      <w:tr w:rsidR="00A96337" w14:paraId="49690895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3FDF51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1T24_3_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6722A8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A96703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E1D215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5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452A0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2.75</w:t>
            </w:r>
          </w:p>
        </w:tc>
      </w:tr>
      <w:tr w:rsidR="00A96337" w14:paraId="7893888B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7B1A03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1T24_C_R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A1D5C8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3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33AB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3F5465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9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957417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5.87</w:t>
            </w:r>
          </w:p>
        </w:tc>
      </w:tr>
      <w:tr w:rsidR="00A96337" w14:paraId="275466B3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EA35CE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1T24_C_R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1EFCAD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3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02E58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EDA56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9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ACC17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6.79</w:t>
            </w:r>
          </w:p>
        </w:tc>
      </w:tr>
      <w:tr w:rsidR="00A96337" w14:paraId="77612250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F49A6C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1T24_C_RD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D50052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A109A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B8A0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2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4A530F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0.78</w:t>
            </w:r>
          </w:p>
        </w:tc>
      </w:tr>
      <w:tr w:rsidR="00A96337" w14:paraId="50659414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6E5C48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1T24_C_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734DB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1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3BBAD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9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13E172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7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BCA729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66.58</w:t>
            </w:r>
          </w:p>
        </w:tc>
      </w:tr>
      <w:tr w:rsidR="00A96337" w14:paraId="2BE86EF8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EEA858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3T24_3_R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BD1315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91E1AC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9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8B638A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6A017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68.83</w:t>
            </w:r>
          </w:p>
        </w:tc>
      </w:tr>
      <w:tr w:rsidR="00A96337" w14:paraId="2567FED8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F5E70E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3T24_3_R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DB817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3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7C0014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1BE22C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082D4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3.88</w:t>
            </w:r>
          </w:p>
        </w:tc>
      </w:tr>
      <w:tr w:rsidR="00A96337" w14:paraId="2308B3F2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879AA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3T24_3_RD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503663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3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4366AE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6FE93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8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210D5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4.94</w:t>
            </w:r>
          </w:p>
        </w:tc>
      </w:tr>
      <w:tr w:rsidR="00A96337" w14:paraId="2594D01A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EC0463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3T24_3_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7109A8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8C34A4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CC63C6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5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C87DC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3.55</w:t>
            </w:r>
          </w:p>
        </w:tc>
      </w:tr>
      <w:tr w:rsidR="00A96337" w14:paraId="0D9D9714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002C5E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3T24_C_R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B2F174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E5F124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60D19D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8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563E37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5.16</w:t>
            </w:r>
          </w:p>
        </w:tc>
      </w:tr>
      <w:tr w:rsidR="00A96337" w14:paraId="12D34973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B99E99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3T24_C_R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064698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3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F2E88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1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8CDE2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90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3F0C9A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7.17</w:t>
            </w:r>
          </w:p>
        </w:tc>
      </w:tr>
      <w:tr w:rsidR="00A96337" w14:paraId="2A2E2D81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B5864F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3T24_C_RD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EE741F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E9808E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F5C9BD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3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491EC4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1.75</w:t>
            </w:r>
          </w:p>
        </w:tc>
      </w:tr>
      <w:tr w:rsidR="00A96337" w14:paraId="72E8DE21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9481B5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3T24_C_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0E06A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DE5F3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B71E6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5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D3722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3.28</w:t>
            </w:r>
          </w:p>
        </w:tc>
      </w:tr>
      <w:tr w:rsidR="00A96337" w14:paraId="4F14FA5A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9E7C77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4T24_3_R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19D166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3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830CAC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1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89FB6D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91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7F4F6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8.82</w:t>
            </w:r>
          </w:p>
        </w:tc>
      </w:tr>
      <w:tr w:rsidR="00A96337" w14:paraId="7CCB7124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D53EC9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4T24_3_R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D69B07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3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65F0B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1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78FA7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92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2CABE5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8.86</w:t>
            </w:r>
          </w:p>
        </w:tc>
      </w:tr>
      <w:tr w:rsidR="00A96337" w14:paraId="2552ADEE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C06326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4T24_3_RD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A86007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4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78C15D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ED7F0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99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EF325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4.48</w:t>
            </w:r>
          </w:p>
        </w:tc>
      </w:tr>
      <w:tr w:rsidR="00A96337" w14:paraId="755D2EE0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E754FB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4T24_3_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4130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49BD8B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F94F77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2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A7D7F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1.08</w:t>
            </w:r>
          </w:p>
        </w:tc>
      </w:tr>
      <w:tr w:rsidR="00A96337" w14:paraId="55F7D81B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DC3AFE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4T24_C_R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CFE03E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5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A665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940950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4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644BC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8.36</w:t>
            </w:r>
          </w:p>
        </w:tc>
      </w:tr>
      <w:tr w:rsidR="00A96337" w14:paraId="0942266E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2A6EBC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4T24_C_R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E6DD7E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BF148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F42E12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6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985D5A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3.8</w:t>
            </w:r>
          </w:p>
        </w:tc>
      </w:tr>
      <w:tr w:rsidR="00A96337" w14:paraId="5EEFBDBD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9109E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4T24_C_RD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F624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B91DD2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B9E2B2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3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AA599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1.54</w:t>
            </w:r>
          </w:p>
        </w:tc>
      </w:tr>
      <w:tr w:rsidR="00A96337" w14:paraId="39F6D580" w14:textId="77777777" w:rsidTr="00AA32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4EEFBA" w14:textId="77777777" w:rsidR="00A96337" w:rsidRDefault="00A96337" w:rsidP="00AA3240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A4T24_C_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4F73E9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E741A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1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590E11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8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7D8F7F" w14:textId="77777777" w:rsidR="00A96337" w:rsidRDefault="00A96337" w:rsidP="00AA3240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color w:val="000000"/>
                <w:szCs w:val="24"/>
                <w:lang w:val="en-GB" w:eastAsia="es-ES"/>
              </w:rPr>
              <w:t>71.87</w:t>
            </w:r>
          </w:p>
        </w:tc>
      </w:tr>
    </w:tbl>
    <w:p w14:paraId="4D696B96" w14:textId="77777777" w:rsidR="00A96337" w:rsidRDefault="00A96337" w:rsidP="00A96337">
      <w:pPr>
        <w:pStyle w:val="Default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auto"/>
          <w:lang w:val="en-GB"/>
        </w:rPr>
      </w:pPr>
    </w:p>
    <w:p w14:paraId="0B074BC3" w14:textId="77777777" w:rsidR="00EF76E1" w:rsidRDefault="00EF76E1"/>
    <w:sectPr w:rsidR="00EF76E1" w:rsidSect="00A768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337"/>
    <w:rsid w:val="009B5F15"/>
    <w:rsid w:val="00A7688C"/>
    <w:rsid w:val="00A96337"/>
    <w:rsid w:val="00EF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2F374"/>
  <w15:chartTrackingRefBased/>
  <w15:docId w15:val="{1BFD11A4-90B6-4BF0-87B4-9CCFE5F3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337"/>
    <w:rPr>
      <w:rFonts w:ascii="Times New Roman" w:hAnsi="Times New Roman"/>
      <w:sz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uiPriority w:val="99"/>
    <w:rsid w:val="00A963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Cañas</dc:creator>
  <cp:keywords/>
  <dc:description/>
  <cp:lastModifiedBy>Rafael Cañas</cp:lastModifiedBy>
  <cp:revision>1</cp:revision>
  <dcterms:created xsi:type="dcterms:W3CDTF">2021-05-27T14:27:00Z</dcterms:created>
  <dcterms:modified xsi:type="dcterms:W3CDTF">2021-05-27T14:29:00Z</dcterms:modified>
</cp:coreProperties>
</file>